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ADCCE" w14:textId="77777777" w:rsidR="005A76E7" w:rsidRDefault="005A76E7" w:rsidP="00A11A4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dditional File 3 Final report on the translation process. </w:t>
      </w:r>
    </w:p>
    <w:p w14:paraId="513B8990" w14:textId="31163CE5" w:rsidR="00B80502" w:rsidRPr="00F00FFB" w:rsidRDefault="00651E34" w:rsidP="00A11A4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Process d</w:t>
      </w:r>
      <w:r w:rsidR="00B80502" w:rsidRPr="00F00FF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cumentation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regarding the </w:t>
      </w:r>
      <w:r w:rsidR="00B80502" w:rsidRPr="00F00FFB">
        <w:rPr>
          <w:rFonts w:ascii="Times New Roman" w:hAnsi="Times New Roman" w:cs="Times New Roman"/>
          <w:b/>
          <w:bCs/>
          <w:sz w:val="28"/>
          <w:szCs w:val="28"/>
          <w:lang w:val="en-US"/>
        </w:rPr>
        <w:t>translation of C</w:t>
      </w:r>
      <w:r w:rsidR="009039A9" w:rsidRPr="00F00FFB">
        <w:rPr>
          <w:rFonts w:ascii="Times New Roman" w:hAnsi="Times New Roman" w:cs="Times New Roman"/>
          <w:b/>
          <w:bCs/>
          <w:sz w:val="28"/>
          <w:szCs w:val="28"/>
          <w:lang w:val="en-US"/>
        </w:rPr>
        <w:t>linical Frailty Scale-9, version 2.0 (CFS.EN2.0) into Swedish (CFS.SV2.0). The ISPOR translation technique was used (1).</w:t>
      </w:r>
    </w:p>
    <w:p w14:paraId="7419450E" w14:textId="77777777" w:rsidR="00C45991" w:rsidRPr="00F00FFB" w:rsidRDefault="00C45991" w:rsidP="00A11A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sk force: </w:t>
      </w:r>
    </w:p>
    <w:p w14:paraId="087B31EF" w14:textId="77777777" w:rsidR="00C45991" w:rsidRPr="00F00FFB" w:rsidRDefault="00C45991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Niklas Ekerstad (project manager), </w:t>
      </w:r>
      <w:r w:rsidR="001542FF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, PhD, specialist in internal medicine and cardiology, associate professor, Linköping university</w:t>
      </w:r>
      <w:r w:rsidR="00DA4BCE" w:rsidRPr="00F00FFB">
        <w:rPr>
          <w:rFonts w:ascii="Times New Roman" w:hAnsi="Times New Roman" w:cs="Times New Roman"/>
          <w:sz w:val="24"/>
          <w:szCs w:val="24"/>
          <w:lang w:val="en-US"/>
        </w:rPr>
        <w:t>, Linköping,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and NU Hospital Group, Trollhättan</w:t>
      </w:r>
    </w:p>
    <w:p w14:paraId="79375D6F" w14:textId="77777777" w:rsidR="00DA4BCE" w:rsidRPr="00252561" w:rsidRDefault="00A11436" w:rsidP="00A11A46">
      <w:pPr>
        <w:rPr>
          <w:rFonts w:ascii="Times New Roman" w:hAnsi="Times New Roman" w:cs="Times New Roman"/>
          <w:sz w:val="24"/>
          <w:szCs w:val="24"/>
        </w:rPr>
      </w:pPr>
      <w:r w:rsidRPr="00252561">
        <w:rPr>
          <w:rFonts w:ascii="Times New Roman" w:hAnsi="Times New Roman" w:cs="Times New Roman"/>
          <w:sz w:val="24"/>
          <w:szCs w:val="24"/>
        </w:rPr>
        <w:t xml:space="preserve">Anne-Marie Boström, </w:t>
      </w:r>
      <w:proofErr w:type="spellStart"/>
      <w:r w:rsidR="001542FF" w:rsidRPr="00252561">
        <w:rPr>
          <w:rFonts w:ascii="Times New Roman" w:hAnsi="Times New Roman" w:cs="Times New Roman"/>
          <w:sz w:val="24"/>
          <w:szCs w:val="24"/>
        </w:rPr>
        <w:t>registered</w:t>
      </w:r>
      <w:proofErr w:type="spellEnd"/>
      <w:r w:rsidR="001542FF" w:rsidRPr="002525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2FF" w:rsidRPr="00252561">
        <w:rPr>
          <w:rFonts w:ascii="Times New Roman" w:hAnsi="Times New Roman" w:cs="Times New Roman"/>
          <w:sz w:val="24"/>
          <w:szCs w:val="24"/>
        </w:rPr>
        <w:t>nurse</w:t>
      </w:r>
      <w:proofErr w:type="spellEnd"/>
      <w:r w:rsidRPr="00252561">
        <w:rPr>
          <w:rFonts w:ascii="Times New Roman" w:hAnsi="Times New Roman" w:cs="Times New Roman"/>
          <w:sz w:val="24"/>
          <w:szCs w:val="24"/>
        </w:rPr>
        <w:t xml:space="preserve">, PhD, </w:t>
      </w:r>
      <w:proofErr w:type="spellStart"/>
      <w:r w:rsidRPr="00252561">
        <w:rPr>
          <w:rFonts w:ascii="Times New Roman" w:hAnsi="Times New Roman" w:cs="Times New Roman"/>
          <w:sz w:val="24"/>
          <w:szCs w:val="24"/>
        </w:rPr>
        <w:t>associate</w:t>
      </w:r>
      <w:proofErr w:type="spellEnd"/>
      <w:r w:rsidRPr="00252561">
        <w:rPr>
          <w:rFonts w:ascii="Times New Roman" w:hAnsi="Times New Roman" w:cs="Times New Roman"/>
          <w:sz w:val="24"/>
          <w:szCs w:val="24"/>
        </w:rPr>
        <w:t xml:space="preserve"> professor, Karolinska institutet, Stockholm</w:t>
      </w:r>
    </w:p>
    <w:p w14:paraId="5C0873B1" w14:textId="77777777" w:rsidR="00A11436" w:rsidRPr="00F00FFB" w:rsidRDefault="00A11436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Susanne Guidetti, occupational therapist, PhD, professor, Karolinska </w:t>
      </w:r>
      <w:proofErr w:type="spellStart"/>
      <w:r w:rsidRPr="00F00FFB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F00FFB">
        <w:rPr>
          <w:rFonts w:ascii="Times New Roman" w:hAnsi="Times New Roman" w:cs="Times New Roman"/>
          <w:sz w:val="24"/>
          <w:szCs w:val="24"/>
          <w:lang w:val="en-US"/>
        </w:rPr>
        <w:t>, Stockholm</w:t>
      </w:r>
    </w:p>
    <w:p w14:paraId="4B4B3D9E" w14:textId="77777777" w:rsidR="00A11436" w:rsidRPr="00F00FFB" w:rsidRDefault="00A11436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>Kristina Åhlund, physiotherapist, PhD, NU Hospital Group</w:t>
      </w:r>
      <w:r w:rsidR="009C60BE">
        <w:rPr>
          <w:rFonts w:ascii="Times New Roman" w:hAnsi="Times New Roman" w:cs="Times New Roman"/>
          <w:sz w:val="24"/>
          <w:szCs w:val="24"/>
          <w:lang w:val="en-US"/>
        </w:rPr>
        <w:t xml:space="preserve"> and University West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, Trollhättan</w:t>
      </w:r>
    </w:p>
    <w:p w14:paraId="2087BAF4" w14:textId="77777777" w:rsidR="0024052B" w:rsidRPr="00F00FFB" w:rsidRDefault="0024052B" w:rsidP="00A11A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 group:</w:t>
      </w:r>
    </w:p>
    <w:p w14:paraId="121BF357" w14:textId="77777777" w:rsidR="0024052B" w:rsidRPr="00F00FFB" w:rsidRDefault="0024052B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>Joakim Alfredsson, MD, PhD, specialist in internal medicine and cardiology,</w:t>
      </w:r>
      <w:r w:rsidRPr="0025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associate professor, Linköping university, Linköping</w:t>
      </w:r>
    </w:p>
    <w:p w14:paraId="55531C22" w14:textId="77777777" w:rsidR="0024052B" w:rsidRPr="00F00FFB" w:rsidRDefault="0024052B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00FFB">
        <w:rPr>
          <w:rFonts w:ascii="Times New Roman" w:hAnsi="Times New Roman" w:cs="Times New Roman"/>
          <w:sz w:val="24"/>
          <w:szCs w:val="24"/>
          <w:lang w:val="en-US"/>
        </w:rPr>
        <w:t>Jüri</w:t>
      </w:r>
      <w:proofErr w:type="spellEnd"/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Kartus, MD, PhD, specialist in orthopedics, professor, Gothenburg university, Gothenburg</w:t>
      </w:r>
    </w:p>
    <w:p w14:paraId="706B21C9" w14:textId="77777777" w:rsidR="0024052B" w:rsidRPr="00F00FFB" w:rsidRDefault="0024052B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>Ninni Sernert, physiotherapist, PhD, professor, Gothenburg university, Gothenburg</w:t>
      </w:r>
    </w:p>
    <w:p w14:paraId="58FC0944" w14:textId="77777777" w:rsidR="006E5763" w:rsidRPr="00F00FFB" w:rsidRDefault="006E5763" w:rsidP="00A11A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lators:</w:t>
      </w:r>
    </w:p>
    <w:p w14:paraId="57FC493F" w14:textId="77777777" w:rsidR="00B83C96" w:rsidRPr="00F00FFB" w:rsidRDefault="00B83C96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>Space 360, translation agency</w:t>
      </w:r>
    </w:p>
    <w:p w14:paraId="0492E409" w14:textId="77777777" w:rsidR="006E5763" w:rsidRPr="00F00FFB" w:rsidRDefault="006E5763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>Proper</w:t>
      </w:r>
      <w:r w:rsidR="00B83C96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English </w:t>
      </w:r>
      <w:r w:rsidR="00B83C96" w:rsidRPr="00F00FFB">
        <w:rPr>
          <w:rFonts w:ascii="Times New Roman" w:hAnsi="Times New Roman" w:cs="Times New Roman"/>
          <w:sz w:val="24"/>
          <w:szCs w:val="24"/>
          <w:lang w:val="en-US"/>
        </w:rPr>
        <w:t>AB, translation agency</w:t>
      </w:r>
    </w:p>
    <w:p w14:paraId="1242E133" w14:textId="77777777" w:rsidR="00B83C96" w:rsidRPr="00252561" w:rsidRDefault="00B83C96" w:rsidP="00A11A46">
      <w:pPr>
        <w:rPr>
          <w:rFonts w:ascii="Times New Roman" w:hAnsi="Times New Roman" w:cs="Times New Roman"/>
          <w:sz w:val="24"/>
          <w:szCs w:val="24"/>
        </w:rPr>
      </w:pPr>
      <w:r w:rsidRPr="00252561">
        <w:rPr>
          <w:rFonts w:ascii="Times New Roman" w:hAnsi="Times New Roman" w:cs="Times New Roman"/>
          <w:sz w:val="24"/>
          <w:szCs w:val="24"/>
        </w:rPr>
        <w:t>Jeanette Kliger</w:t>
      </w:r>
      <w:r w:rsidR="007A066B" w:rsidRPr="002525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066B" w:rsidRPr="00252561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="007A066B" w:rsidRPr="00252561">
        <w:rPr>
          <w:rFonts w:ascii="Times New Roman" w:hAnsi="Times New Roman" w:cs="Times New Roman"/>
          <w:sz w:val="24"/>
          <w:szCs w:val="24"/>
        </w:rPr>
        <w:t xml:space="preserve"> translator</w:t>
      </w:r>
    </w:p>
    <w:p w14:paraId="2AC61049" w14:textId="77777777" w:rsidR="0024052B" w:rsidRPr="00252561" w:rsidRDefault="00F536C8" w:rsidP="00A11A4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52561">
        <w:rPr>
          <w:rFonts w:ascii="Times New Roman" w:hAnsi="Times New Roman" w:cs="Times New Roman"/>
          <w:b/>
          <w:bCs/>
          <w:sz w:val="24"/>
          <w:szCs w:val="24"/>
        </w:rPr>
        <w:t>Translation</w:t>
      </w:r>
      <w:proofErr w:type="spellEnd"/>
      <w:r w:rsidRPr="00252561">
        <w:rPr>
          <w:rFonts w:ascii="Times New Roman" w:hAnsi="Times New Roman" w:cs="Times New Roman"/>
          <w:b/>
          <w:bCs/>
          <w:sz w:val="24"/>
          <w:szCs w:val="24"/>
        </w:rPr>
        <w:t xml:space="preserve"> period</w:t>
      </w:r>
      <w:r w:rsidR="00F72321" w:rsidRPr="0025256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B6B8130" w14:textId="77777777" w:rsidR="00F72321" w:rsidRPr="00F00FFB" w:rsidRDefault="00F72321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DD662F" w:rsidRPr="00F00FFB">
        <w:rPr>
          <w:rFonts w:ascii="Times New Roman" w:hAnsi="Times New Roman" w:cs="Times New Roman"/>
          <w:sz w:val="24"/>
          <w:szCs w:val="24"/>
          <w:lang w:val="en-US"/>
        </w:rPr>
        <w:t>October 26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F00FFB">
        <w:rPr>
          <w:rFonts w:ascii="Times New Roman" w:hAnsi="Times New Roman" w:cs="Times New Roman"/>
          <w:sz w:val="24"/>
          <w:szCs w:val="24"/>
          <w:lang w:val="en-US"/>
        </w:rPr>
        <w:t>2020</w:t>
      </w:r>
      <w:proofErr w:type="gramEnd"/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until December 20, 2020</w:t>
      </w:r>
    </w:p>
    <w:p w14:paraId="3647B88C" w14:textId="77777777" w:rsidR="00F72321" w:rsidRPr="00F00FFB" w:rsidRDefault="00F72321" w:rsidP="00A11A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tes of translation involved: </w:t>
      </w:r>
    </w:p>
    <w:p w14:paraId="787FAFD8" w14:textId="77777777" w:rsidR="00F72321" w:rsidRPr="00F00FFB" w:rsidRDefault="00F72321" w:rsidP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sz w:val="24"/>
          <w:szCs w:val="24"/>
          <w:lang w:val="en-US"/>
        </w:rPr>
        <w:t>Linköping, Stockholm and Trollhättan</w:t>
      </w:r>
    </w:p>
    <w:p w14:paraId="5589DB44" w14:textId="77777777" w:rsidR="00F72321" w:rsidRPr="00F00FFB" w:rsidRDefault="00F72321" w:rsidP="00A11A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Steps in the process of translation</w:t>
      </w:r>
      <w:r w:rsidR="007340D1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accordance with the ISPOR technique</w:t>
      </w:r>
      <w:r w:rsidR="00B761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C6EDB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(ISPOR step</w:t>
      </w:r>
      <w:r w:rsidR="00B7614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C6EDB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parentheses)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24ADABD4" w14:textId="6BFEBB12" w:rsidR="00FF384C" w:rsidRPr="00B7614A" w:rsidRDefault="00FF384C" w:rsidP="00FF384C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Preparation</w:t>
      </w:r>
      <w:r w:rsidR="005C6EDB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)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Initial work</w:t>
      </w:r>
      <w:r w:rsidR="00651E34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carried out before the translation began.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The task force and the reference group w</w:t>
      </w:r>
      <w:r w:rsidR="00651E34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formed. </w:t>
      </w:r>
      <w:r w:rsidR="00651E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50555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election of members was based on the need to meet demands of area </w:t>
      </w:r>
      <w:r w:rsidR="0030318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50555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expertise and multidisciplinary competence. </w:t>
      </w:r>
      <w:r w:rsidR="00050555" w:rsidRPr="00F00FFB">
        <w:rPr>
          <w:rFonts w:ascii="Times New Roman" w:hAnsi="Times New Roman" w:cs="Times New Roman"/>
          <w:sz w:val="24"/>
          <w:szCs w:val="24"/>
          <w:lang w:val="en-US"/>
        </w:rPr>
        <w:lastRenderedPageBreak/>
        <w:t>Appropriate and experienced expert</w:t>
      </w:r>
      <w:r w:rsidR="006018BD">
        <w:rPr>
          <w:rFonts w:ascii="Times New Roman" w:hAnsi="Times New Roman" w:cs="Times New Roman"/>
          <w:sz w:val="24"/>
          <w:szCs w:val="24"/>
          <w:lang w:val="en-US"/>
        </w:rPr>
        <w:t xml:space="preserve"> translators</w:t>
      </w:r>
      <w:r w:rsidR="00050555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were identified and recruited. The process of translation was </w:t>
      </w:r>
      <w:proofErr w:type="gramStart"/>
      <w:r w:rsidR="00050555" w:rsidRPr="00F00FFB">
        <w:rPr>
          <w:rFonts w:ascii="Times New Roman" w:hAnsi="Times New Roman" w:cs="Times New Roman"/>
          <w:sz w:val="24"/>
          <w:szCs w:val="24"/>
          <w:lang w:val="en-US"/>
        </w:rPr>
        <w:t>planned</w:t>
      </w:r>
      <w:proofErr w:type="gramEnd"/>
      <w:r w:rsidR="00050555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and methodological issues were considered.</w:t>
      </w:r>
      <w:r w:rsidR="00EB07CE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A short review was made </w:t>
      </w:r>
      <w:r w:rsidR="00651E34">
        <w:rPr>
          <w:rFonts w:ascii="Times New Roman" w:hAnsi="Times New Roman" w:cs="Times New Roman"/>
          <w:sz w:val="24"/>
          <w:szCs w:val="24"/>
          <w:lang w:val="en-US"/>
        </w:rPr>
        <w:t xml:space="preserve">concerning </w:t>
      </w:r>
      <w:r w:rsidR="00EB07CE" w:rsidRPr="00F00FFB">
        <w:rPr>
          <w:rFonts w:ascii="Times New Roman" w:hAnsi="Times New Roman" w:cs="Times New Roman"/>
          <w:sz w:val="24"/>
          <w:szCs w:val="24"/>
          <w:lang w:val="en-US"/>
        </w:rPr>
        <w:t>the background of the scale including re-reading of relevant references. e.g. (2, 3)</w:t>
      </w:r>
      <w:r w:rsidR="001D3C04" w:rsidRPr="00F00FFB">
        <w:rPr>
          <w:rFonts w:ascii="Times New Roman" w:hAnsi="Times New Roman" w:cs="Times New Roman"/>
          <w:sz w:val="24"/>
          <w:szCs w:val="24"/>
          <w:lang w:val="en-US"/>
        </w:rPr>
        <w:t>. Experiences from previous translations of CFS-</w:t>
      </w:r>
      <w:proofErr w:type="gramStart"/>
      <w:r w:rsidR="001D3C04" w:rsidRPr="00F00FFB">
        <w:rPr>
          <w:rFonts w:ascii="Times New Roman" w:hAnsi="Times New Roman" w:cs="Times New Roman"/>
          <w:sz w:val="24"/>
          <w:szCs w:val="24"/>
          <w:lang w:val="en-US"/>
        </w:rPr>
        <w:t>7.EN</w:t>
      </w:r>
      <w:proofErr w:type="gramEnd"/>
      <w:r w:rsidR="001D3C04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and CFS-9.EN1.2 into Swedish versions were reflected on. CFS.EN2.0 w</w:t>
      </w:r>
      <w:r w:rsidR="00E974F4" w:rsidRPr="00F00FFB">
        <w:rPr>
          <w:rFonts w:ascii="Times New Roman" w:hAnsi="Times New Roman" w:cs="Times New Roman"/>
          <w:sz w:val="24"/>
          <w:szCs w:val="24"/>
          <w:lang w:val="en-US"/>
        </w:rPr>
        <w:t>as compared with</w:t>
      </w:r>
      <w:r w:rsidR="00E974F4" w:rsidRPr="00F00FFB">
        <w:rPr>
          <w:rFonts w:ascii="Times New Roman" w:hAnsi="Times New Roman" w:cs="Times New Roman"/>
          <w:sz w:val="24"/>
          <w:szCs w:val="24"/>
        </w:rPr>
        <w:t xml:space="preserve"> </w:t>
      </w:r>
      <w:r w:rsidR="00E974F4" w:rsidRPr="00F00FFB">
        <w:rPr>
          <w:rFonts w:ascii="Times New Roman" w:hAnsi="Times New Roman" w:cs="Times New Roman"/>
          <w:sz w:val="24"/>
          <w:szCs w:val="24"/>
          <w:lang w:val="en-US"/>
        </w:rPr>
        <w:t>CFS.EN1.2</w:t>
      </w:r>
      <w:r w:rsidR="002630EB" w:rsidRPr="00F00F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D3C04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5A59B9D" w14:textId="77777777" w:rsidR="00B7614A" w:rsidRPr="00F00FFB" w:rsidRDefault="00B7614A" w:rsidP="00B7614A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2D4FA755" w14:textId="57F09576" w:rsidR="00B7614A" w:rsidRPr="00B7614A" w:rsidRDefault="005D4F04" w:rsidP="00B7614A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Forward translation</w:t>
      </w:r>
      <w:r w:rsidR="005C6EDB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)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525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Translations of CFS.EN2.0 (source) into Swedish (target language). This was </w:t>
      </w:r>
      <w:r w:rsidR="006018BD"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independently by two professional translation agencies. Space 360</w:t>
      </w:r>
      <w:r w:rsidR="009309FF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(October 27, 2020)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and Proper English AB</w:t>
      </w:r>
      <w:r w:rsidR="009309FF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(October 31, 2020)</w:t>
      </w:r>
      <w:r w:rsidR="00215D36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3D344CA" w14:textId="77777777" w:rsidR="00B7614A" w:rsidRPr="00B7614A" w:rsidRDefault="00B7614A" w:rsidP="00B7614A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3B02DC37" w14:textId="71B99315" w:rsidR="00B7614A" w:rsidRPr="00B7614A" w:rsidRDefault="00A11A46" w:rsidP="00B7614A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Reconciliation</w:t>
      </w:r>
      <w:r w:rsidR="005C6EDB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3)</w:t>
      </w:r>
      <w:r w:rsidR="00CE4B5A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. The above-mentioned forward translations were compared and merged into </w:t>
      </w:r>
      <w:r w:rsidR="00DB228E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single </w:t>
      </w:r>
      <w:r w:rsidR="00CE4B5A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Swedish 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>translation</w:t>
      </w:r>
      <w:r w:rsidR="00CE4B5A" w:rsidRPr="00F00FFB">
        <w:rPr>
          <w:rFonts w:ascii="Times New Roman" w:hAnsi="Times New Roman" w:cs="Times New Roman"/>
          <w:sz w:val="24"/>
          <w:szCs w:val="24"/>
          <w:lang w:val="en-US"/>
        </w:rPr>
        <w:t>. This was done via a Zoom</w:t>
      </w:r>
      <w:r w:rsidR="00601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4B5A" w:rsidRPr="00F00FFB">
        <w:rPr>
          <w:rFonts w:ascii="Times New Roman" w:hAnsi="Times New Roman" w:cs="Times New Roman"/>
          <w:sz w:val="24"/>
          <w:szCs w:val="24"/>
          <w:lang w:val="en-US"/>
        </w:rPr>
        <w:t>meeting with the taskforce</w:t>
      </w:r>
      <w:r w:rsidR="00D32392">
        <w:rPr>
          <w:rFonts w:ascii="Times New Roman" w:hAnsi="Times New Roman" w:cs="Times New Roman"/>
          <w:sz w:val="24"/>
          <w:szCs w:val="24"/>
          <w:lang w:val="en-US"/>
        </w:rPr>
        <w:t xml:space="preserve"> November 11, 2020</w:t>
      </w:r>
      <w:r w:rsidR="00CE4B5A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7C6F3DB" w14:textId="77777777" w:rsidR="00B7614A" w:rsidRPr="00B7614A" w:rsidRDefault="00B7614A" w:rsidP="00B7614A">
      <w:pPr>
        <w:pStyle w:val="Liststyck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861C82" w14:textId="2D5DFEEF" w:rsidR="00B7614A" w:rsidRPr="00B7614A" w:rsidRDefault="00747B87" w:rsidP="00B7614A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ck </w:t>
      </w:r>
      <w:r w:rsidR="00BF6481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ranslation</w:t>
      </w:r>
      <w:r w:rsidR="005C6EDB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4)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Translation of the merged Swedish forward translated version back into English (back-translated English version)</w:t>
      </w:r>
      <w:r w:rsidR="00EF3B54">
        <w:rPr>
          <w:rFonts w:ascii="Times New Roman" w:hAnsi="Times New Roman" w:cs="Times New Roman"/>
          <w:sz w:val="24"/>
          <w:szCs w:val="24"/>
          <w:lang w:val="en-US"/>
        </w:rPr>
        <w:t xml:space="preserve"> was done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by Jeanette Kliger</w:t>
      </w:r>
      <w:r w:rsidR="002A0CBE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, November 18, 2020. </w:t>
      </w:r>
    </w:p>
    <w:p w14:paraId="02007C20" w14:textId="77777777" w:rsidR="00B7614A" w:rsidRPr="00B7614A" w:rsidRDefault="00B7614A" w:rsidP="00B7614A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67A68362" w14:textId="5DA1D8CC" w:rsidR="00B7614A" w:rsidRPr="00B7614A" w:rsidRDefault="00A11A46" w:rsidP="00B7614A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ck </w:t>
      </w:r>
      <w:r w:rsidR="004D608F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nslation </w:t>
      </w:r>
      <w:r w:rsidR="004D608F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eview</w:t>
      </w:r>
      <w:r w:rsidR="00000512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="004D608F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="00000512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armoni</w:t>
      </w:r>
      <w:r w:rsidR="006018B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00512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ation</w:t>
      </w:r>
      <w:proofErr w:type="spellEnd"/>
      <w:r w:rsidR="005C6EDB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5-6)</w:t>
      </w:r>
      <w:r w:rsidR="00000512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0512" w:rsidRPr="00F00FFB">
        <w:rPr>
          <w:rFonts w:ascii="Times New Roman" w:hAnsi="Times New Roman" w:cs="Times New Roman"/>
          <w:sz w:val="24"/>
          <w:szCs w:val="24"/>
          <w:lang w:val="en-US"/>
        </w:rPr>
        <w:t>Comparison of the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back-translated</w:t>
      </w:r>
      <w:r w:rsidR="0000051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English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version of the instrument with the original </w:t>
      </w:r>
      <w:r w:rsidR="0000051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in order 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to highlight and </w:t>
      </w:r>
      <w:r w:rsidR="0000051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reflect on 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>discrepancies between the original</w:t>
      </w:r>
      <w:r w:rsidR="00C53E2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and the reconciled translation</w:t>
      </w:r>
      <w:r w:rsidR="00C53E2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>, which then</w:t>
      </w:r>
      <w:r w:rsidR="0000051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0260F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revised</w:t>
      </w:r>
      <w:r w:rsidR="00000512" w:rsidRPr="00F00F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>Harmoni</w:t>
      </w:r>
      <w:r w:rsidR="006018B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>ation</w:t>
      </w:r>
      <w:proofErr w:type="spellEnd"/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achieve a consistent approach to translation problems. This was done in</w:t>
      </w:r>
      <w:r w:rsidR="000104B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Zoom</w:t>
      </w:r>
      <w:r w:rsidR="00601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3C62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meeting with the taskforce November 27, 2020. </w:t>
      </w:r>
    </w:p>
    <w:p w14:paraId="7A0B2370" w14:textId="77777777" w:rsidR="00B7614A" w:rsidRPr="00B7614A" w:rsidRDefault="00B7614A" w:rsidP="00B7614A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185B728E" w14:textId="7D0C4912" w:rsidR="00B7614A" w:rsidRPr="00B7614A" w:rsidRDefault="005C6EDB" w:rsidP="00B7614A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gnitive debriefing and review of the cognitive debriefing (7-8). 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>The updated Swedish translation was tested on relevant reference persons in order to consider alternative wording and to check understandability and interpretation. Reflection on the reference persons</w:t>
      </w:r>
      <w:r w:rsidR="006018BD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comments </w:t>
      </w:r>
      <w:r w:rsidR="008E4EB0" w:rsidRPr="00F00FFB">
        <w:rPr>
          <w:rFonts w:ascii="Times New Roman" w:hAnsi="Times New Roman" w:cs="Times New Roman"/>
          <w:sz w:val="24"/>
          <w:szCs w:val="24"/>
          <w:lang w:val="en-US"/>
        </w:rPr>
        <w:t>on this version in relation to the original English version to highlight and amend discrepancies. This was done in a Zoom</w:t>
      </w:r>
      <w:r w:rsidR="006018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4EB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meeting with the taskforce, December </w:t>
      </w:r>
      <w:r w:rsidR="005A275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8E4EB0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, 2020. </w:t>
      </w:r>
    </w:p>
    <w:p w14:paraId="07467699" w14:textId="77777777" w:rsidR="00B7614A" w:rsidRPr="00B7614A" w:rsidRDefault="00B7614A" w:rsidP="00B7614A">
      <w:pPr>
        <w:pStyle w:val="Liststycke"/>
        <w:ind w:left="785"/>
        <w:rPr>
          <w:rFonts w:ascii="Times New Roman" w:hAnsi="Times New Roman" w:cs="Times New Roman"/>
          <w:sz w:val="24"/>
          <w:szCs w:val="24"/>
          <w:lang w:val="en-US"/>
        </w:rPr>
      </w:pPr>
    </w:p>
    <w:p w14:paraId="35408A39" w14:textId="3475FB9F" w:rsidR="00B7614A" w:rsidRPr="00B7614A" w:rsidRDefault="00A11A46" w:rsidP="00B7614A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Proofreading</w:t>
      </w:r>
      <w:r w:rsidR="000A435C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9)</w:t>
      </w:r>
      <w:r w:rsidR="000A435C" w:rsidRPr="00F00FFB">
        <w:rPr>
          <w:rFonts w:ascii="Times New Roman" w:hAnsi="Times New Roman" w:cs="Times New Roman"/>
          <w:sz w:val="24"/>
          <w:szCs w:val="24"/>
          <w:lang w:val="en-US"/>
        </w:rPr>
        <w:t>. F</w:t>
      </w:r>
      <w:r w:rsidR="00C86BB8" w:rsidRPr="00F00FFB">
        <w:rPr>
          <w:rFonts w:ascii="Times New Roman" w:hAnsi="Times New Roman" w:cs="Times New Roman"/>
          <w:sz w:val="24"/>
          <w:szCs w:val="24"/>
          <w:lang w:val="en-US"/>
        </w:rPr>
        <w:t>inal review of the translation to highlight and correct any typographic, grammatical or other errors</w:t>
      </w:r>
      <w:r w:rsidR="000A435C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. Finalization of the translation process, December 14, 2020. </w:t>
      </w:r>
    </w:p>
    <w:p w14:paraId="080380DB" w14:textId="77777777" w:rsidR="00B7614A" w:rsidRPr="00B7614A" w:rsidRDefault="00B7614A" w:rsidP="00B7614A">
      <w:pPr>
        <w:pStyle w:val="Liststycke"/>
        <w:ind w:left="78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73045D" w14:textId="77777777" w:rsidR="002E697D" w:rsidRPr="00F00FFB" w:rsidRDefault="00A11A46" w:rsidP="00E974F4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Final Repor</w:t>
      </w:r>
      <w:r w:rsidR="002E697D" w:rsidRPr="00F00FFB">
        <w:rPr>
          <w:rFonts w:ascii="Times New Roman" w:hAnsi="Times New Roman" w:cs="Times New Roman"/>
          <w:b/>
          <w:bCs/>
          <w:sz w:val="24"/>
          <w:szCs w:val="24"/>
          <w:lang w:val="en-US"/>
        </w:rPr>
        <w:t>t (10).</w:t>
      </w:r>
      <w:r w:rsidR="002E697D" w:rsidRPr="00F00FFB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C86BB8" w:rsidRPr="00F00FFB">
        <w:rPr>
          <w:rFonts w:ascii="Times New Roman" w:hAnsi="Times New Roman" w:cs="Times New Roman"/>
          <w:sz w:val="24"/>
          <w:szCs w:val="24"/>
          <w:lang w:val="en-US"/>
        </w:rPr>
        <w:t>eport written at the end of the process</w:t>
      </w:r>
      <w:r w:rsidR="002E697D" w:rsidRPr="00F00F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B2AF50" w14:textId="77777777" w:rsidR="006B6DC5" w:rsidRDefault="006B6DC5" w:rsidP="006B6D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65504E" w14:textId="77777777" w:rsidR="006B6DC5" w:rsidRDefault="006B6DC5" w:rsidP="006B6D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A2303F" w14:textId="77777777" w:rsidR="006B6DC5" w:rsidRDefault="006B6DC5" w:rsidP="006B6D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971DA3" w14:textId="28C6A484" w:rsidR="008053F4" w:rsidRPr="006B6DC5" w:rsidRDefault="00E974F4" w:rsidP="006B6D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6DC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:</w:t>
      </w:r>
    </w:p>
    <w:p w14:paraId="3558F31F" w14:textId="77777777" w:rsidR="00F6755F" w:rsidRDefault="00455483" w:rsidP="00F6755F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5483">
        <w:rPr>
          <w:rFonts w:ascii="Times New Roman" w:hAnsi="Times New Roman" w:cs="Times New Roman"/>
          <w:sz w:val="24"/>
          <w:szCs w:val="24"/>
          <w:lang w:val="en-US"/>
        </w:rPr>
        <w:t xml:space="preserve">Wild D, Grove A, Martin M, et al. Principles of Good Practice for the Translation and Cultural Adaptation Process for Patient-Reported Outcomes (PRO) Measures: report of the ISPOR Task Force for Translation and Cultural Adaptation. Value in </w:t>
      </w:r>
      <w:proofErr w:type="gramStart"/>
      <w:r w:rsidRPr="00455483">
        <w:rPr>
          <w:rFonts w:ascii="Times New Roman" w:hAnsi="Times New Roman" w:cs="Times New Roman"/>
          <w:sz w:val="24"/>
          <w:szCs w:val="24"/>
          <w:lang w:val="en-US"/>
        </w:rPr>
        <w:t>health :</w:t>
      </w:r>
      <w:proofErr w:type="gramEnd"/>
      <w:r w:rsidRPr="00455483">
        <w:rPr>
          <w:rFonts w:ascii="Times New Roman" w:hAnsi="Times New Roman" w:cs="Times New Roman"/>
          <w:sz w:val="24"/>
          <w:szCs w:val="24"/>
          <w:lang w:val="en-US"/>
        </w:rPr>
        <w:t xml:space="preserve"> the journal of the International Society for Pharmacoeconomics and Outcomes Research 2005; 8(2): 94-104.</w:t>
      </w:r>
    </w:p>
    <w:p w14:paraId="3073BE4F" w14:textId="77777777" w:rsidR="00E974F4" w:rsidRDefault="00F6755F" w:rsidP="00F6755F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755F">
        <w:rPr>
          <w:rFonts w:ascii="Times New Roman" w:hAnsi="Times New Roman" w:cs="Times New Roman"/>
          <w:sz w:val="24"/>
          <w:szCs w:val="24"/>
          <w:lang w:val="en-US"/>
        </w:rPr>
        <w:t>Rockwood K et al. A global clinical measure of fitness and frailty in elderly people. CMAJ 2005:173;489-495.</w:t>
      </w:r>
    </w:p>
    <w:p w14:paraId="6358B291" w14:textId="77777777" w:rsidR="00E974F4" w:rsidRPr="00471EE7" w:rsidRDefault="00471EE7" w:rsidP="008053F4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71EE7">
        <w:rPr>
          <w:rFonts w:ascii="Times New Roman" w:hAnsi="Times New Roman" w:cs="Times New Roman"/>
          <w:sz w:val="24"/>
          <w:szCs w:val="24"/>
          <w:lang w:val="en-US"/>
        </w:rPr>
        <w:t xml:space="preserve">Rockwood K, </w:t>
      </w:r>
      <w:proofErr w:type="spellStart"/>
      <w:r w:rsidRPr="00471EE7">
        <w:rPr>
          <w:rFonts w:ascii="Times New Roman" w:hAnsi="Times New Roman" w:cs="Times New Roman"/>
          <w:sz w:val="24"/>
          <w:szCs w:val="24"/>
          <w:lang w:val="en-US"/>
        </w:rPr>
        <w:t>Theou</w:t>
      </w:r>
      <w:proofErr w:type="spellEnd"/>
      <w:r w:rsidRPr="00471EE7">
        <w:rPr>
          <w:rFonts w:ascii="Times New Roman" w:hAnsi="Times New Roman" w:cs="Times New Roman"/>
          <w:sz w:val="24"/>
          <w:szCs w:val="24"/>
          <w:lang w:val="en-US"/>
        </w:rPr>
        <w:t xml:space="preserve"> O. Using the Clinical Frailty Scale in Allocating Scarce Health Care Resources. Can </w:t>
      </w:r>
      <w:proofErr w:type="spellStart"/>
      <w:r w:rsidRPr="00471EE7">
        <w:rPr>
          <w:rFonts w:ascii="Times New Roman" w:hAnsi="Times New Roman" w:cs="Times New Roman"/>
          <w:sz w:val="24"/>
          <w:szCs w:val="24"/>
          <w:lang w:val="en-US"/>
        </w:rPr>
        <w:t>Geriatr</w:t>
      </w:r>
      <w:proofErr w:type="spellEnd"/>
      <w:r w:rsidRPr="00471EE7">
        <w:rPr>
          <w:rFonts w:ascii="Times New Roman" w:hAnsi="Times New Roman" w:cs="Times New Roman"/>
          <w:sz w:val="24"/>
          <w:szCs w:val="24"/>
          <w:lang w:val="en-US"/>
        </w:rPr>
        <w:t xml:space="preserve"> J. 2020 Sep 1;23(3):210-215. </w:t>
      </w:r>
    </w:p>
    <w:p w14:paraId="5CC744A8" w14:textId="77777777" w:rsidR="00E974F4" w:rsidRPr="00F00FFB" w:rsidRDefault="00E974F4" w:rsidP="008053F4">
      <w:pPr>
        <w:pStyle w:val="Liststyck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F7C57" w14:textId="4586AAA5" w:rsidR="00252561" w:rsidRPr="00252561" w:rsidRDefault="00252561" w:rsidP="00252561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276018C" w14:textId="77777777" w:rsidR="00A11A46" w:rsidRPr="00F00FFB" w:rsidRDefault="00A11A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2644CF" w14:textId="20DECE79" w:rsidR="000F38EC" w:rsidRPr="00F00FFB" w:rsidRDefault="00A11A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0FFB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F00FF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00FFB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0F38EC" w:rsidRPr="00F00FF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E10DC" w14:textId="77777777" w:rsidR="00876673" w:rsidRDefault="00876673" w:rsidP="00876673">
      <w:pPr>
        <w:spacing w:after="0" w:line="240" w:lineRule="auto"/>
      </w:pPr>
      <w:r>
        <w:separator/>
      </w:r>
    </w:p>
  </w:endnote>
  <w:endnote w:type="continuationSeparator" w:id="0">
    <w:p w14:paraId="1385BD7C" w14:textId="77777777" w:rsidR="00876673" w:rsidRDefault="00876673" w:rsidP="00876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9130461"/>
      <w:docPartObj>
        <w:docPartGallery w:val="Page Numbers (Bottom of Page)"/>
        <w:docPartUnique/>
      </w:docPartObj>
    </w:sdtPr>
    <w:sdtEndPr/>
    <w:sdtContent>
      <w:p w14:paraId="2E288E4F" w14:textId="77777777" w:rsidR="00876673" w:rsidRDefault="0087667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E83ED2" w14:textId="77777777" w:rsidR="00876673" w:rsidRDefault="0087667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A70B9" w14:textId="77777777" w:rsidR="00876673" w:rsidRDefault="00876673" w:rsidP="00876673">
      <w:pPr>
        <w:spacing w:after="0" w:line="240" w:lineRule="auto"/>
      </w:pPr>
      <w:r>
        <w:separator/>
      </w:r>
    </w:p>
  </w:footnote>
  <w:footnote w:type="continuationSeparator" w:id="0">
    <w:p w14:paraId="354CEFCD" w14:textId="77777777" w:rsidR="00876673" w:rsidRDefault="00876673" w:rsidP="00876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D2ACE"/>
    <w:multiLevelType w:val="hybridMultilevel"/>
    <w:tmpl w:val="05E8E5C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F483D"/>
    <w:multiLevelType w:val="hybridMultilevel"/>
    <w:tmpl w:val="0156AE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E0FE7"/>
    <w:multiLevelType w:val="hybridMultilevel"/>
    <w:tmpl w:val="E5D01A7E"/>
    <w:lvl w:ilvl="0" w:tplc="9DB24CA2">
      <w:start w:val="1"/>
      <w:numFmt w:val="decimal"/>
      <w:lvlText w:val="%1."/>
      <w:lvlJc w:val="left"/>
      <w:pPr>
        <w:ind w:left="785" w:hanging="360"/>
      </w:pPr>
      <w:rPr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F6EED"/>
    <w:multiLevelType w:val="hybridMultilevel"/>
    <w:tmpl w:val="1FD69D9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777083">
    <w:abstractNumId w:val="1"/>
  </w:num>
  <w:num w:numId="2" w16cid:durableId="1726562195">
    <w:abstractNumId w:val="3"/>
  </w:num>
  <w:num w:numId="3" w16cid:durableId="1944073181">
    <w:abstractNumId w:val="2"/>
  </w:num>
  <w:num w:numId="4" w16cid:durableId="386416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eefpspy5sd52e5r0cvaz23ew9pztwx0stv&quot;&gt;Amelies EndNote-bibliotek backup 161018&lt;record-ids&gt;&lt;item&gt;565&lt;/item&gt;&lt;/record-ids&gt;&lt;/item&gt;&lt;/Libraries&gt;"/>
  </w:docVars>
  <w:rsids>
    <w:rsidRoot w:val="00A11A46"/>
    <w:rsid w:val="00000512"/>
    <w:rsid w:val="000104B1"/>
    <w:rsid w:val="000260F0"/>
    <w:rsid w:val="00027B6E"/>
    <w:rsid w:val="00050555"/>
    <w:rsid w:val="000811BE"/>
    <w:rsid w:val="000A435C"/>
    <w:rsid w:val="000A7184"/>
    <w:rsid w:val="000F38EC"/>
    <w:rsid w:val="00107464"/>
    <w:rsid w:val="001542FF"/>
    <w:rsid w:val="001D3C04"/>
    <w:rsid w:val="00215D36"/>
    <w:rsid w:val="0024052B"/>
    <w:rsid w:val="00252561"/>
    <w:rsid w:val="002630EB"/>
    <w:rsid w:val="002A0CBE"/>
    <w:rsid w:val="002E697D"/>
    <w:rsid w:val="0030318A"/>
    <w:rsid w:val="00323BBC"/>
    <w:rsid w:val="00345976"/>
    <w:rsid w:val="004060DA"/>
    <w:rsid w:val="00455483"/>
    <w:rsid w:val="00471EE7"/>
    <w:rsid w:val="004972F6"/>
    <w:rsid w:val="004D608F"/>
    <w:rsid w:val="00536707"/>
    <w:rsid w:val="005A275E"/>
    <w:rsid w:val="005A43BB"/>
    <w:rsid w:val="005A76E7"/>
    <w:rsid w:val="005C6EDB"/>
    <w:rsid w:val="005D4F04"/>
    <w:rsid w:val="006018BD"/>
    <w:rsid w:val="00625768"/>
    <w:rsid w:val="00651E34"/>
    <w:rsid w:val="006B6DC5"/>
    <w:rsid w:val="006E5763"/>
    <w:rsid w:val="007340D1"/>
    <w:rsid w:val="00747B87"/>
    <w:rsid w:val="00776884"/>
    <w:rsid w:val="007A066B"/>
    <w:rsid w:val="007D2A97"/>
    <w:rsid w:val="008053F4"/>
    <w:rsid w:val="008200B1"/>
    <w:rsid w:val="00836041"/>
    <w:rsid w:val="00872A86"/>
    <w:rsid w:val="00876673"/>
    <w:rsid w:val="008E0E81"/>
    <w:rsid w:val="008E4EB0"/>
    <w:rsid w:val="009039A9"/>
    <w:rsid w:val="00915D38"/>
    <w:rsid w:val="009309FF"/>
    <w:rsid w:val="009909C6"/>
    <w:rsid w:val="00990AAD"/>
    <w:rsid w:val="009C60BE"/>
    <w:rsid w:val="00A11436"/>
    <w:rsid w:val="00A11A46"/>
    <w:rsid w:val="00B7614A"/>
    <w:rsid w:val="00B80502"/>
    <w:rsid w:val="00B83C96"/>
    <w:rsid w:val="00BF6481"/>
    <w:rsid w:val="00C45991"/>
    <w:rsid w:val="00C53E2C"/>
    <w:rsid w:val="00C86BB8"/>
    <w:rsid w:val="00CE4B5A"/>
    <w:rsid w:val="00D32392"/>
    <w:rsid w:val="00DA4BCE"/>
    <w:rsid w:val="00DA4E6D"/>
    <w:rsid w:val="00DA57CE"/>
    <w:rsid w:val="00DB228E"/>
    <w:rsid w:val="00DD662F"/>
    <w:rsid w:val="00E974F4"/>
    <w:rsid w:val="00EB07CE"/>
    <w:rsid w:val="00EB42F0"/>
    <w:rsid w:val="00EF3B54"/>
    <w:rsid w:val="00F00FFB"/>
    <w:rsid w:val="00F327C4"/>
    <w:rsid w:val="00F43E7A"/>
    <w:rsid w:val="00F536C8"/>
    <w:rsid w:val="00F6755F"/>
    <w:rsid w:val="00F71443"/>
    <w:rsid w:val="00F72321"/>
    <w:rsid w:val="00FC3C62"/>
    <w:rsid w:val="00FF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0C45B"/>
  <w15:chartTrackingRefBased/>
  <w15:docId w15:val="{6BDC3A5F-86D2-4496-AE45-49CBC941A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1A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11A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1A4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11A46"/>
    <w:rPr>
      <w:rFonts w:ascii="Calibri" w:hAnsi="Calibri"/>
      <w:noProof/>
      <w:lang w:val="en-US"/>
    </w:rPr>
  </w:style>
  <w:style w:type="paragraph" w:styleId="Liststycke">
    <w:name w:val="List Paragraph"/>
    <w:basedOn w:val="Normal"/>
    <w:uiPriority w:val="34"/>
    <w:qFormat/>
    <w:rsid w:val="000260F0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25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25768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8766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6673"/>
  </w:style>
  <w:style w:type="paragraph" w:styleId="Sidfot">
    <w:name w:val="footer"/>
    <w:basedOn w:val="Normal"/>
    <w:link w:val="SidfotChar"/>
    <w:uiPriority w:val="99"/>
    <w:unhideWhenUsed/>
    <w:rsid w:val="008766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6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3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Lindh Mazya 77L9</dc:creator>
  <cp:keywords/>
  <dc:description/>
  <cp:lastModifiedBy>Niklas Ekerstad</cp:lastModifiedBy>
  <cp:revision>4</cp:revision>
  <cp:lastPrinted>2020-12-20T17:31:00Z</cp:lastPrinted>
  <dcterms:created xsi:type="dcterms:W3CDTF">2023-04-20T17:44:00Z</dcterms:created>
  <dcterms:modified xsi:type="dcterms:W3CDTF">2023-05-09T19:27:00Z</dcterms:modified>
</cp:coreProperties>
</file>